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253C7C" w14:textId="5CE1FA80" w:rsidR="002808ED" w:rsidRPr="00D41C64" w:rsidRDefault="00CA6663">
      <w:pPr>
        <w:rPr>
          <w:rFonts w:ascii="Arial" w:hAnsi="Arial" w:cs="Arial"/>
          <w:b/>
          <w:sz w:val="22"/>
          <w:szCs w:val="22"/>
        </w:rPr>
      </w:pPr>
      <w:r w:rsidRPr="00D41C64">
        <w:rPr>
          <w:rFonts w:ascii="Arial" w:hAnsi="Arial" w:cs="Arial"/>
          <w:b/>
          <w:sz w:val="22"/>
          <w:szCs w:val="22"/>
        </w:rPr>
        <w:t xml:space="preserve">Supplementary Table </w:t>
      </w:r>
      <w:r w:rsidR="00886C21" w:rsidRPr="00D41C64">
        <w:rPr>
          <w:rFonts w:ascii="Arial" w:hAnsi="Arial" w:cs="Arial"/>
          <w:b/>
          <w:sz w:val="22"/>
          <w:szCs w:val="22"/>
        </w:rPr>
        <w:t>2</w:t>
      </w:r>
      <w:r w:rsidR="009C38C7" w:rsidRPr="00D41C64">
        <w:rPr>
          <w:rFonts w:ascii="Arial" w:hAnsi="Arial" w:cs="Arial"/>
          <w:b/>
          <w:sz w:val="22"/>
          <w:szCs w:val="22"/>
        </w:rPr>
        <w:t xml:space="preserve">. </w:t>
      </w:r>
      <w:r w:rsidR="009C38C7" w:rsidRPr="00D41C64">
        <w:rPr>
          <w:rFonts w:ascii="Arial" w:hAnsi="Arial" w:cs="Arial"/>
          <w:sz w:val="22"/>
          <w:szCs w:val="22"/>
        </w:rPr>
        <w:t>Cli</w:t>
      </w:r>
      <w:bookmarkStart w:id="0" w:name="_GoBack"/>
      <w:bookmarkEnd w:id="0"/>
      <w:r w:rsidR="009C38C7" w:rsidRPr="00D41C64">
        <w:rPr>
          <w:rFonts w:ascii="Arial" w:hAnsi="Arial" w:cs="Arial"/>
          <w:sz w:val="22"/>
          <w:szCs w:val="22"/>
        </w:rPr>
        <w:t xml:space="preserve">nical features of DLBCL patients transplanted with either high dose chemotherapy or high dose </w:t>
      </w:r>
      <w:proofErr w:type="spellStart"/>
      <w:r w:rsidR="009C38C7" w:rsidRPr="00D41C64">
        <w:rPr>
          <w:rFonts w:ascii="Arial" w:hAnsi="Arial" w:cs="Arial"/>
          <w:sz w:val="22"/>
          <w:szCs w:val="22"/>
        </w:rPr>
        <w:t>Zevalin</w:t>
      </w:r>
      <w:proofErr w:type="spellEnd"/>
    </w:p>
    <w:p w14:paraId="4B8E3F88" w14:textId="77777777" w:rsidR="00CA6663" w:rsidRPr="00D41C64" w:rsidRDefault="00CA6663">
      <w:pPr>
        <w:rPr>
          <w:rFonts w:ascii="Arial" w:hAnsi="Arial" w:cs="Arial"/>
          <w:b/>
          <w:sz w:val="22"/>
          <w:szCs w:val="22"/>
        </w:rPr>
      </w:pPr>
    </w:p>
    <w:tbl>
      <w:tblPr>
        <w:tblStyle w:val="GridTable2"/>
        <w:tblW w:w="15026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7"/>
        <w:gridCol w:w="1600"/>
        <w:gridCol w:w="1609"/>
        <w:gridCol w:w="1054"/>
        <w:gridCol w:w="1494"/>
        <w:gridCol w:w="1790"/>
        <w:gridCol w:w="900"/>
        <w:gridCol w:w="1494"/>
        <w:gridCol w:w="1494"/>
        <w:gridCol w:w="1054"/>
      </w:tblGrid>
      <w:tr w:rsidR="004F13EE" w:rsidRPr="004F13EE" w14:paraId="5A66DBFB" w14:textId="77777777" w:rsidTr="004F13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noWrap/>
            <w:vAlign w:val="center"/>
            <w:hideMark/>
          </w:tcPr>
          <w:p w14:paraId="2B28201F" w14:textId="77777777" w:rsidR="004535DD" w:rsidRPr="004F13EE" w:rsidRDefault="004535DD" w:rsidP="004F13EE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noWrap/>
            <w:vAlign w:val="center"/>
            <w:hideMark/>
          </w:tcPr>
          <w:p w14:paraId="3D650553" w14:textId="77777777" w:rsidR="004535DD" w:rsidRPr="004F13EE" w:rsidRDefault="004535DD" w:rsidP="004F13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evalin</w:t>
            </w:r>
            <w:proofErr w:type="spellEnd"/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ll</w:t>
            </w:r>
          </w:p>
        </w:tc>
        <w:tc>
          <w:tcPr>
            <w:tcW w:w="160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noWrap/>
            <w:vAlign w:val="center"/>
            <w:hideMark/>
          </w:tcPr>
          <w:p w14:paraId="678A269A" w14:textId="77777777" w:rsidR="004535DD" w:rsidRPr="004F13EE" w:rsidRDefault="004535DD" w:rsidP="004F13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 All</w:t>
            </w:r>
          </w:p>
        </w:tc>
        <w:tc>
          <w:tcPr>
            <w:tcW w:w="105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noWrap/>
            <w:vAlign w:val="center"/>
            <w:hideMark/>
          </w:tcPr>
          <w:p w14:paraId="39F7DFE7" w14:textId="77777777" w:rsidR="004535DD" w:rsidRPr="004F13EE" w:rsidRDefault="004535DD" w:rsidP="004F13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49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noWrap/>
            <w:vAlign w:val="center"/>
            <w:hideMark/>
          </w:tcPr>
          <w:p w14:paraId="7555615A" w14:textId="77777777" w:rsidR="004535DD" w:rsidRPr="004F13EE" w:rsidRDefault="004535DD" w:rsidP="004F13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evalin</w:t>
            </w:r>
            <w:proofErr w:type="spellEnd"/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nd Line</w:t>
            </w:r>
          </w:p>
        </w:tc>
        <w:tc>
          <w:tcPr>
            <w:tcW w:w="179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noWrap/>
            <w:vAlign w:val="center"/>
            <w:hideMark/>
          </w:tcPr>
          <w:p w14:paraId="6784C1FD" w14:textId="77777777" w:rsidR="004535DD" w:rsidRPr="004F13EE" w:rsidRDefault="004535DD" w:rsidP="004F13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 2nd Line</w:t>
            </w:r>
          </w:p>
        </w:tc>
        <w:tc>
          <w:tcPr>
            <w:tcW w:w="90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noWrap/>
            <w:vAlign w:val="center"/>
            <w:hideMark/>
          </w:tcPr>
          <w:p w14:paraId="6B12F055" w14:textId="77777777" w:rsidR="004535DD" w:rsidRPr="004F13EE" w:rsidRDefault="004535DD" w:rsidP="004F13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49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noWrap/>
            <w:vAlign w:val="center"/>
            <w:hideMark/>
          </w:tcPr>
          <w:p w14:paraId="509ADC85" w14:textId="77777777" w:rsidR="004535DD" w:rsidRPr="004F13EE" w:rsidRDefault="004535DD" w:rsidP="004F13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evalin</w:t>
            </w:r>
            <w:proofErr w:type="spellEnd"/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st Line</w:t>
            </w:r>
          </w:p>
        </w:tc>
        <w:tc>
          <w:tcPr>
            <w:tcW w:w="149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noWrap/>
            <w:vAlign w:val="center"/>
            <w:hideMark/>
          </w:tcPr>
          <w:p w14:paraId="600ACD08" w14:textId="77777777" w:rsidR="004535DD" w:rsidRPr="004F13EE" w:rsidRDefault="004535DD" w:rsidP="004F13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 1st Line</w:t>
            </w:r>
          </w:p>
        </w:tc>
        <w:tc>
          <w:tcPr>
            <w:tcW w:w="105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14:paraId="19688945" w14:textId="77777777" w:rsidR="004535DD" w:rsidRPr="004F13EE" w:rsidRDefault="004535DD" w:rsidP="004F13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 value</w:t>
            </w:r>
          </w:p>
        </w:tc>
      </w:tr>
      <w:tr w:rsidR="004F13EE" w:rsidRPr="004F13EE" w14:paraId="33B04E84" w14:textId="77777777" w:rsidTr="00E31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71203B3" w14:textId="77777777" w:rsidR="004535DD" w:rsidRPr="004F13EE" w:rsidRDefault="004535DD" w:rsidP="004F13EE">
            <w:pPr>
              <w:ind w:firstLineChars="100" w:firstLine="18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24C9DC" w14:textId="77777777" w:rsidR="004535DD" w:rsidRPr="004F13EE" w:rsidRDefault="004535DD" w:rsidP="004F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/19 (52.6%)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60E2FA" w14:textId="77777777" w:rsidR="004535DD" w:rsidRPr="004F13EE" w:rsidRDefault="004535DD" w:rsidP="004F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/63 (62%)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F0536E" w14:textId="77777777" w:rsidR="004535DD" w:rsidRPr="004F13EE" w:rsidRDefault="004535DD" w:rsidP="004F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BD8F28" w14:textId="77777777" w:rsidR="004535DD" w:rsidRPr="004F13EE" w:rsidRDefault="004535DD" w:rsidP="004F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/4 (25%)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29D675" w14:textId="77777777" w:rsidR="004535DD" w:rsidRPr="004F13EE" w:rsidRDefault="004535DD" w:rsidP="004F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/23 (73.9%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153A0B" w14:textId="77777777" w:rsidR="004535DD" w:rsidRPr="004F13EE" w:rsidRDefault="004535DD" w:rsidP="004F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60956E" w14:textId="77777777" w:rsidR="004535DD" w:rsidRPr="004F13EE" w:rsidRDefault="004535DD" w:rsidP="004F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/15 (60%)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518A35" w14:textId="77777777" w:rsidR="004535DD" w:rsidRPr="004F13EE" w:rsidRDefault="004535DD" w:rsidP="004F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/40 (55%)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2FE6A6" w14:textId="77777777" w:rsidR="004535DD" w:rsidRPr="004F13EE" w:rsidRDefault="004535DD" w:rsidP="004F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4F13EE" w:rsidRPr="004F13EE" w14:paraId="38FB35F3" w14:textId="77777777" w:rsidTr="004F13EE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vAlign w:val="center"/>
            <w:hideMark/>
          </w:tcPr>
          <w:p w14:paraId="0DC0DA20" w14:textId="77777777" w:rsidR="004535DD" w:rsidRPr="004F13EE" w:rsidRDefault="004535DD" w:rsidP="004F13EE">
            <w:pPr>
              <w:ind w:firstLineChars="100" w:firstLine="18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&gt;60</w:t>
            </w:r>
          </w:p>
        </w:tc>
        <w:tc>
          <w:tcPr>
            <w:tcW w:w="1600" w:type="dxa"/>
            <w:noWrap/>
            <w:vAlign w:val="center"/>
            <w:hideMark/>
          </w:tcPr>
          <w:p w14:paraId="3A7CABA2" w14:textId="77777777" w:rsidR="004535DD" w:rsidRPr="004F13EE" w:rsidRDefault="004535DD" w:rsidP="004F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/19 (79%)</w:t>
            </w:r>
          </w:p>
        </w:tc>
        <w:tc>
          <w:tcPr>
            <w:tcW w:w="1609" w:type="dxa"/>
            <w:noWrap/>
            <w:vAlign w:val="center"/>
            <w:hideMark/>
          </w:tcPr>
          <w:p w14:paraId="5BD12D8E" w14:textId="77777777" w:rsidR="004535DD" w:rsidRPr="004F13EE" w:rsidRDefault="004535DD" w:rsidP="004F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/63 (14.3%)</w:t>
            </w:r>
          </w:p>
        </w:tc>
        <w:tc>
          <w:tcPr>
            <w:tcW w:w="1054" w:type="dxa"/>
            <w:noWrap/>
            <w:vAlign w:val="center"/>
            <w:hideMark/>
          </w:tcPr>
          <w:p w14:paraId="02CD9A46" w14:textId="77777777" w:rsidR="004535DD" w:rsidRPr="004F13EE" w:rsidRDefault="004535DD" w:rsidP="004F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494" w:type="dxa"/>
            <w:noWrap/>
            <w:vAlign w:val="center"/>
            <w:hideMark/>
          </w:tcPr>
          <w:p w14:paraId="24A4224F" w14:textId="77777777" w:rsidR="004535DD" w:rsidRPr="004F13EE" w:rsidRDefault="004535DD" w:rsidP="004F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/4 (75%)</w:t>
            </w:r>
          </w:p>
        </w:tc>
        <w:tc>
          <w:tcPr>
            <w:tcW w:w="1790" w:type="dxa"/>
            <w:noWrap/>
            <w:vAlign w:val="center"/>
            <w:hideMark/>
          </w:tcPr>
          <w:p w14:paraId="47C4F0FD" w14:textId="77777777" w:rsidR="004535DD" w:rsidRPr="004F13EE" w:rsidRDefault="004535DD" w:rsidP="004F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/23 (17.3%)</w:t>
            </w:r>
          </w:p>
        </w:tc>
        <w:tc>
          <w:tcPr>
            <w:tcW w:w="900" w:type="dxa"/>
            <w:noWrap/>
            <w:vAlign w:val="center"/>
            <w:hideMark/>
          </w:tcPr>
          <w:p w14:paraId="695E04E8" w14:textId="77777777" w:rsidR="004535DD" w:rsidRPr="004F13EE" w:rsidRDefault="004535DD" w:rsidP="004F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494" w:type="dxa"/>
            <w:noWrap/>
            <w:vAlign w:val="center"/>
            <w:hideMark/>
          </w:tcPr>
          <w:p w14:paraId="56EF20CE" w14:textId="77777777" w:rsidR="004535DD" w:rsidRPr="004F13EE" w:rsidRDefault="004535DD" w:rsidP="004F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/15 (80%)</w:t>
            </w:r>
          </w:p>
        </w:tc>
        <w:tc>
          <w:tcPr>
            <w:tcW w:w="1494" w:type="dxa"/>
            <w:noWrap/>
            <w:vAlign w:val="center"/>
            <w:hideMark/>
          </w:tcPr>
          <w:p w14:paraId="2ECA6796" w14:textId="77777777" w:rsidR="004535DD" w:rsidRPr="004F13EE" w:rsidRDefault="004535DD" w:rsidP="004F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/40 (12.5%)</w:t>
            </w:r>
          </w:p>
        </w:tc>
        <w:tc>
          <w:tcPr>
            <w:tcW w:w="1054" w:type="dxa"/>
            <w:noWrap/>
            <w:vAlign w:val="center"/>
            <w:hideMark/>
          </w:tcPr>
          <w:p w14:paraId="25F4BCC9" w14:textId="77777777" w:rsidR="004535DD" w:rsidRPr="004F13EE" w:rsidRDefault="004535DD" w:rsidP="004F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4F13EE" w:rsidRPr="004F13EE" w14:paraId="06566504" w14:textId="77777777" w:rsidTr="00E31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shd w:val="clear" w:color="auto" w:fill="F2F2F2" w:themeFill="background1" w:themeFillShade="F2"/>
            <w:vAlign w:val="center"/>
            <w:hideMark/>
          </w:tcPr>
          <w:p w14:paraId="18517755" w14:textId="77777777" w:rsidR="004535DD" w:rsidRPr="004F13EE" w:rsidRDefault="004535DD" w:rsidP="004F13EE">
            <w:pPr>
              <w:ind w:firstLineChars="100" w:firstLine="18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nn </w:t>
            </w:r>
            <w:proofErr w:type="spellStart"/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bor</w:t>
            </w:r>
            <w:proofErr w:type="spellEnd"/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tage&gt;2</w:t>
            </w:r>
          </w:p>
        </w:tc>
        <w:tc>
          <w:tcPr>
            <w:tcW w:w="1600" w:type="dxa"/>
            <w:shd w:val="clear" w:color="auto" w:fill="F2F2F2" w:themeFill="background1" w:themeFillShade="F2"/>
            <w:noWrap/>
            <w:vAlign w:val="center"/>
            <w:hideMark/>
          </w:tcPr>
          <w:p w14:paraId="085BB95F" w14:textId="77777777" w:rsidR="004535DD" w:rsidRPr="004F13EE" w:rsidRDefault="004535DD" w:rsidP="004F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6/19 </w:t>
            </w:r>
            <w:r w:rsidR="00C976AD"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.2%)</w:t>
            </w:r>
          </w:p>
        </w:tc>
        <w:tc>
          <w:tcPr>
            <w:tcW w:w="1609" w:type="dxa"/>
            <w:shd w:val="clear" w:color="auto" w:fill="F2F2F2" w:themeFill="background1" w:themeFillShade="F2"/>
            <w:noWrap/>
            <w:vAlign w:val="center"/>
            <w:hideMark/>
          </w:tcPr>
          <w:p w14:paraId="41E31B8C" w14:textId="77777777" w:rsidR="004535DD" w:rsidRPr="004F13EE" w:rsidRDefault="004535DD" w:rsidP="004F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/63 (84%)</w:t>
            </w:r>
          </w:p>
        </w:tc>
        <w:tc>
          <w:tcPr>
            <w:tcW w:w="1054" w:type="dxa"/>
            <w:shd w:val="clear" w:color="auto" w:fill="F2F2F2" w:themeFill="background1" w:themeFillShade="F2"/>
            <w:noWrap/>
            <w:vAlign w:val="center"/>
            <w:hideMark/>
          </w:tcPr>
          <w:p w14:paraId="40A49FE1" w14:textId="77777777" w:rsidR="004535DD" w:rsidRPr="004F13EE" w:rsidRDefault="004535DD" w:rsidP="004F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94" w:type="dxa"/>
            <w:shd w:val="clear" w:color="auto" w:fill="F2F2F2" w:themeFill="background1" w:themeFillShade="F2"/>
            <w:noWrap/>
            <w:vAlign w:val="center"/>
            <w:hideMark/>
          </w:tcPr>
          <w:p w14:paraId="0696424C" w14:textId="77777777" w:rsidR="004535DD" w:rsidRPr="004F13EE" w:rsidRDefault="004535DD" w:rsidP="004F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/4 (75%)</w:t>
            </w:r>
          </w:p>
        </w:tc>
        <w:tc>
          <w:tcPr>
            <w:tcW w:w="1790" w:type="dxa"/>
            <w:shd w:val="clear" w:color="auto" w:fill="F2F2F2" w:themeFill="background1" w:themeFillShade="F2"/>
            <w:noWrap/>
            <w:vAlign w:val="center"/>
            <w:hideMark/>
          </w:tcPr>
          <w:p w14:paraId="4D7A22FE" w14:textId="77777777" w:rsidR="004535DD" w:rsidRPr="004F13EE" w:rsidRDefault="004535DD" w:rsidP="004F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/23 (65.2%)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center"/>
            <w:hideMark/>
          </w:tcPr>
          <w:p w14:paraId="619D4BC1" w14:textId="77777777" w:rsidR="004535DD" w:rsidRPr="004F13EE" w:rsidRDefault="004535DD" w:rsidP="004F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94" w:type="dxa"/>
            <w:shd w:val="clear" w:color="auto" w:fill="F2F2F2" w:themeFill="background1" w:themeFillShade="F2"/>
            <w:noWrap/>
            <w:vAlign w:val="center"/>
            <w:hideMark/>
          </w:tcPr>
          <w:p w14:paraId="6A701103" w14:textId="77777777" w:rsidR="004535DD" w:rsidRPr="004F13EE" w:rsidRDefault="004535DD" w:rsidP="004F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/15 (88.5%)</w:t>
            </w:r>
          </w:p>
        </w:tc>
        <w:tc>
          <w:tcPr>
            <w:tcW w:w="1494" w:type="dxa"/>
            <w:shd w:val="clear" w:color="auto" w:fill="F2F2F2" w:themeFill="background1" w:themeFillShade="F2"/>
            <w:noWrap/>
            <w:vAlign w:val="center"/>
            <w:hideMark/>
          </w:tcPr>
          <w:p w14:paraId="6849A17D" w14:textId="77777777" w:rsidR="004535DD" w:rsidRPr="004F13EE" w:rsidRDefault="004535DD" w:rsidP="004F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/40 (95%)</w:t>
            </w:r>
          </w:p>
        </w:tc>
        <w:tc>
          <w:tcPr>
            <w:tcW w:w="1054" w:type="dxa"/>
            <w:shd w:val="clear" w:color="auto" w:fill="F2F2F2" w:themeFill="background1" w:themeFillShade="F2"/>
            <w:noWrap/>
            <w:vAlign w:val="center"/>
            <w:hideMark/>
          </w:tcPr>
          <w:p w14:paraId="6BC52CD9" w14:textId="77777777" w:rsidR="004535DD" w:rsidRPr="004F13EE" w:rsidRDefault="004535DD" w:rsidP="004F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4F13EE" w:rsidRPr="004F13EE" w14:paraId="6E6D6A3D" w14:textId="77777777" w:rsidTr="004F13EE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vAlign w:val="center"/>
            <w:hideMark/>
          </w:tcPr>
          <w:p w14:paraId="3B6DF863" w14:textId="77777777" w:rsidR="004535DD" w:rsidRPr="004F13EE" w:rsidRDefault="004535DD" w:rsidP="004F13EE">
            <w:pPr>
              <w:ind w:firstLineChars="100" w:firstLine="18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COG</w:t>
            </w: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&gt;</w:t>
            </w: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00" w:type="dxa"/>
            <w:noWrap/>
            <w:vAlign w:val="center"/>
            <w:hideMark/>
          </w:tcPr>
          <w:p w14:paraId="04DEAEB5" w14:textId="77777777" w:rsidR="004535DD" w:rsidRPr="004F13EE" w:rsidRDefault="004535DD" w:rsidP="004F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/19 (36.8%)</w:t>
            </w:r>
          </w:p>
        </w:tc>
        <w:tc>
          <w:tcPr>
            <w:tcW w:w="1609" w:type="dxa"/>
            <w:noWrap/>
            <w:vAlign w:val="center"/>
            <w:hideMark/>
          </w:tcPr>
          <w:p w14:paraId="6DE106D4" w14:textId="77777777" w:rsidR="004535DD" w:rsidRPr="004F13EE" w:rsidRDefault="004535DD" w:rsidP="004F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/63 (17.4%)</w:t>
            </w:r>
          </w:p>
        </w:tc>
        <w:tc>
          <w:tcPr>
            <w:tcW w:w="1054" w:type="dxa"/>
            <w:noWrap/>
            <w:vAlign w:val="center"/>
            <w:hideMark/>
          </w:tcPr>
          <w:p w14:paraId="6CCFF23E" w14:textId="77777777" w:rsidR="004535DD" w:rsidRPr="004F13EE" w:rsidRDefault="004535DD" w:rsidP="004F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494" w:type="dxa"/>
            <w:noWrap/>
            <w:vAlign w:val="center"/>
            <w:hideMark/>
          </w:tcPr>
          <w:p w14:paraId="008D1EDA" w14:textId="77777777" w:rsidR="004535DD" w:rsidRPr="004F13EE" w:rsidRDefault="004535DD" w:rsidP="004F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/4 (0%)</w:t>
            </w:r>
          </w:p>
        </w:tc>
        <w:tc>
          <w:tcPr>
            <w:tcW w:w="1790" w:type="dxa"/>
            <w:noWrap/>
            <w:vAlign w:val="center"/>
            <w:hideMark/>
          </w:tcPr>
          <w:p w14:paraId="40E53B15" w14:textId="77777777" w:rsidR="004535DD" w:rsidRPr="004F13EE" w:rsidRDefault="004535DD" w:rsidP="004F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/23 (13%)</w:t>
            </w:r>
          </w:p>
        </w:tc>
        <w:tc>
          <w:tcPr>
            <w:tcW w:w="900" w:type="dxa"/>
            <w:noWrap/>
            <w:vAlign w:val="center"/>
            <w:hideMark/>
          </w:tcPr>
          <w:p w14:paraId="35185CB6" w14:textId="77777777" w:rsidR="004535DD" w:rsidRPr="004F13EE" w:rsidRDefault="004535DD" w:rsidP="004F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94" w:type="dxa"/>
            <w:noWrap/>
            <w:vAlign w:val="center"/>
            <w:hideMark/>
          </w:tcPr>
          <w:p w14:paraId="02A98D62" w14:textId="77777777" w:rsidR="004535DD" w:rsidRPr="004F13EE" w:rsidRDefault="004535DD" w:rsidP="004F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/15 (46.5%)</w:t>
            </w:r>
          </w:p>
        </w:tc>
        <w:tc>
          <w:tcPr>
            <w:tcW w:w="1494" w:type="dxa"/>
            <w:noWrap/>
            <w:vAlign w:val="center"/>
            <w:hideMark/>
          </w:tcPr>
          <w:p w14:paraId="3DA1A538" w14:textId="77777777" w:rsidR="004535DD" w:rsidRPr="004F13EE" w:rsidRDefault="004535DD" w:rsidP="004F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/40 (20%)</w:t>
            </w:r>
          </w:p>
        </w:tc>
        <w:tc>
          <w:tcPr>
            <w:tcW w:w="1054" w:type="dxa"/>
            <w:noWrap/>
            <w:vAlign w:val="center"/>
            <w:hideMark/>
          </w:tcPr>
          <w:p w14:paraId="7D4C2D29" w14:textId="77777777" w:rsidR="004535DD" w:rsidRPr="004F13EE" w:rsidRDefault="004535DD" w:rsidP="004F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4F13EE" w:rsidRPr="004F13EE" w14:paraId="4A6E4F2C" w14:textId="77777777" w:rsidTr="00E31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shd w:val="clear" w:color="auto" w:fill="F2F2F2" w:themeFill="background1" w:themeFillShade="F2"/>
            <w:vAlign w:val="center"/>
            <w:hideMark/>
          </w:tcPr>
          <w:p w14:paraId="7691992C" w14:textId="77777777" w:rsidR="004535DD" w:rsidRPr="004F13EE" w:rsidRDefault="004535DD" w:rsidP="004F13EE">
            <w:pPr>
              <w:ind w:firstLineChars="100" w:firstLine="18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 LDH</w:t>
            </w:r>
          </w:p>
        </w:tc>
        <w:tc>
          <w:tcPr>
            <w:tcW w:w="1600" w:type="dxa"/>
            <w:shd w:val="clear" w:color="auto" w:fill="F2F2F2" w:themeFill="background1" w:themeFillShade="F2"/>
            <w:noWrap/>
            <w:vAlign w:val="center"/>
            <w:hideMark/>
          </w:tcPr>
          <w:p w14:paraId="4AAE264B" w14:textId="77777777" w:rsidR="004535DD" w:rsidRPr="004F13EE" w:rsidRDefault="004535DD" w:rsidP="004F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/19 (21%)</w:t>
            </w:r>
          </w:p>
        </w:tc>
        <w:tc>
          <w:tcPr>
            <w:tcW w:w="1609" w:type="dxa"/>
            <w:shd w:val="clear" w:color="auto" w:fill="F2F2F2" w:themeFill="background1" w:themeFillShade="F2"/>
            <w:noWrap/>
            <w:vAlign w:val="center"/>
            <w:hideMark/>
          </w:tcPr>
          <w:p w14:paraId="15FFE816" w14:textId="77777777" w:rsidR="004535DD" w:rsidRPr="004F13EE" w:rsidRDefault="004535DD" w:rsidP="004F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/62 (50%)</w:t>
            </w:r>
          </w:p>
        </w:tc>
        <w:tc>
          <w:tcPr>
            <w:tcW w:w="1054" w:type="dxa"/>
            <w:shd w:val="clear" w:color="auto" w:fill="F2F2F2" w:themeFill="background1" w:themeFillShade="F2"/>
            <w:noWrap/>
            <w:vAlign w:val="center"/>
            <w:hideMark/>
          </w:tcPr>
          <w:p w14:paraId="1577497E" w14:textId="77777777" w:rsidR="004535DD" w:rsidRPr="004F13EE" w:rsidRDefault="004535DD" w:rsidP="004F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94" w:type="dxa"/>
            <w:shd w:val="clear" w:color="auto" w:fill="F2F2F2" w:themeFill="background1" w:themeFillShade="F2"/>
            <w:noWrap/>
            <w:vAlign w:val="center"/>
            <w:hideMark/>
          </w:tcPr>
          <w:p w14:paraId="1C4B34C7" w14:textId="77777777" w:rsidR="004535DD" w:rsidRPr="004F13EE" w:rsidRDefault="004535DD" w:rsidP="004F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/4 (25%)</w:t>
            </w:r>
          </w:p>
        </w:tc>
        <w:tc>
          <w:tcPr>
            <w:tcW w:w="1790" w:type="dxa"/>
            <w:shd w:val="clear" w:color="auto" w:fill="F2F2F2" w:themeFill="background1" w:themeFillShade="F2"/>
            <w:noWrap/>
            <w:vAlign w:val="center"/>
            <w:hideMark/>
          </w:tcPr>
          <w:p w14:paraId="0C346D25" w14:textId="77777777" w:rsidR="004535DD" w:rsidRPr="004F13EE" w:rsidRDefault="004535DD" w:rsidP="004F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/22 (22.7%)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center"/>
            <w:hideMark/>
          </w:tcPr>
          <w:p w14:paraId="524BD66B" w14:textId="77777777" w:rsidR="004535DD" w:rsidRPr="004F13EE" w:rsidRDefault="004535DD" w:rsidP="004F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94" w:type="dxa"/>
            <w:shd w:val="clear" w:color="auto" w:fill="F2F2F2" w:themeFill="background1" w:themeFillShade="F2"/>
            <w:noWrap/>
            <w:vAlign w:val="center"/>
            <w:hideMark/>
          </w:tcPr>
          <w:p w14:paraId="426DA6A1" w14:textId="77777777" w:rsidR="004535DD" w:rsidRPr="004F13EE" w:rsidRDefault="004535DD" w:rsidP="004F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/15 (20%)</w:t>
            </w:r>
          </w:p>
        </w:tc>
        <w:tc>
          <w:tcPr>
            <w:tcW w:w="1494" w:type="dxa"/>
            <w:shd w:val="clear" w:color="auto" w:fill="F2F2F2" w:themeFill="background1" w:themeFillShade="F2"/>
            <w:noWrap/>
            <w:vAlign w:val="center"/>
            <w:hideMark/>
          </w:tcPr>
          <w:p w14:paraId="039E4D94" w14:textId="77777777" w:rsidR="004535DD" w:rsidRPr="004F13EE" w:rsidRDefault="004535DD" w:rsidP="004F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/40 (65%)</w:t>
            </w:r>
          </w:p>
        </w:tc>
        <w:tc>
          <w:tcPr>
            <w:tcW w:w="1054" w:type="dxa"/>
            <w:shd w:val="clear" w:color="auto" w:fill="F2F2F2" w:themeFill="background1" w:themeFillShade="F2"/>
            <w:noWrap/>
            <w:vAlign w:val="center"/>
            <w:hideMark/>
          </w:tcPr>
          <w:p w14:paraId="6B12C722" w14:textId="77777777" w:rsidR="004535DD" w:rsidRPr="004F13EE" w:rsidRDefault="004535DD" w:rsidP="004F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</w:t>
            </w:r>
          </w:p>
        </w:tc>
      </w:tr>
      <w:tr w:rsidR="004F13EE" w:rsidRPr="004F13EE" w14:paraId="551ED395" w14:textId="77777777" w:rsidTr="004F13EE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vAlign w:val="center"/>
            <w:hideMark/>
          </w:tcPr>
          <w:p w14:paraId="04E03383" w14:textId="77777777" w:rsidR="004535DD" w:rsidRPr="004F13EE" w:rsidRDefault="004535DD" w:rsidP="004F13EE">
            <w:pPr>
              <w:ind w:firstLineChars="100" w:firstLine="18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lky</w:t>
            </w:r>
          </w:p>
        </w:tc>
        <w:tc>
          <w:tcPr>
            <w:tcW w:w="1600" w:type="dxa"/>
            <w:noWrap/>
            <w:vAlign w:val="center"/>
            <w:hideMark/>
          </w:tcPr>
          <w:p w14:paraId="2824EAFA" w14:textId="77777777" w:rsidR="004535DD" w:rsidRPr="004F13EE" w:rsidRDefault="004535DD" w:rsidP="004F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/19 (36.8%)</w:t>
            </w:r>
          </w:p>
        </w:tc>
        <w:tc>
          <w:tcPr>
            <w:tcW w:w="1609" w:type="dxa"/>
            <w:noWrap/>
            <w:vAlign w:val="center"/>
            <w:hideMark/>
          </w:tcPr>
          <w:p w14:paraId="2B57501D" w14:textId="77777777" w:rsidR="004535DD" w:rsidRPr="004F13EE" w:rsidRDefault="004535DD" w:rsidP="004F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/63 (49.2%)</w:t>
            </w:r>
          </w:p>
        </w:tc>
        <w:tc>
          <w:tcPr>
            <w:tcW w:w="1054" w:type="dxa"/>
            <w:noWrap/>
            <w:vAlign w:val="center"/>
            <w:hideMark/>
          </w:tcPr>
          <w:p w14:paraId="4FA93376" w14:textId="77777777" w:rsidR="004535DD" w:rsidRPr="004F13EE" w:rsidRDefault="004535DD" w:rsidP="004F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94" w:type="dxa"/>
            <w:noWrap/>
            <w:vAlign w:val="center"/>
            <w:hideMark/>
          </w:tcPr>
          <w:p w14:paraId="29282849" w14:textId="77777777" w:rsidR="004535DD" w:rsidRPr="004F13EE" w:rsidRDefault="004535DD" w:rsidP="004F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/4 (0%)</w:t>
            </w:r>
          </w:p>
        </w:tc>
        <w:tc>
          <w:tcPr>
            <w:tcW w:w="1790" w:type="dxa"/>
            <w:noWrap/>
            <w:vAlign w:val="center"/>
            <w:hideMark/>
          </w:tcPr>
          <w:p w14:paraId="049E3A03" w14:textId="77777777" w:rsidR="004535DD" w:rsidRPr="004F13EE" w:rsidRDefault="004535DD" w:rsidP="004F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/23 (47.8%)</w:t>
            </w:r>
          </w:p>
        </w:tc>
        <w:tc>
          <w:tcPr>
            <w:tcW w:w="900" w:type="dxa"/>
            <w:noWrap/>
            <w:vAlign w:val="center"/>
            <w:hideMark/>
          </w:tcPr>
          <w:p w14:paraId="45242F20" w14:textId="77777777" w:rsidR="004535DD" w:rsidRPr="004F13EE" w:rsidRDefault="004535DD" w:rsidP="004F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94" w:type="dxa"/>
            <w:noWrap/>
            <w:vAlign w:val="center"/>
            <w:hideMark/>
          </w:tcPr>
          <w:p w14:paraId="1830B4A5" w14:textId="77777777" w:rsidR="004535DD" w:rsidRPr="004F13EE" w:rsidRDefault="004535DD" w:rsidP="004F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/15 (46.5%)</w:t>
            </w:r>
          </w:p>
        </w:tc>
        <w:tc>
          <w:tcPr>
            <w:tcW w:w="1494" w:type="dxa"/>
            <w:noWrap/>
            <w:vAlign w:val="center"/>
            <w:hideMark/>
          </w:tcPr>
          <w:p w14:paraId="1F8EE580" w14:textId="77777777" w:rsidR="004535DD" w:rsidRPr="004F13EE" w:rsidRDefault="004535DD" w:rsidP="004F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/40 (50%)</w:t>
            </w:r>
          </w:p>
        </w:tc>
        <w:tc>
          <w:tcPr>
            <w:tcW w:w="1054" w:type="dxa"/>
            <w:noWrap/>
            <w:vAlign w:val="center"/>
            <w:hideMark/>
          </w:tcPr>
          <w:p w14:paraId="480724E2" w14:textId="77777777" w:rsidR="004535DD" w:rsidRPr="004F13EE" w:rsidRDefault="004535DD" w:rsidP="004F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4F13EE" w:rsidRPr="004F13EE" w14:paraId="03CCDDEB" w14:textId="77777777" w:rsidTr="00E31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shd w:val="clear" w:color="auto" w:fill="F2F2F2" w:themeFill="background1" w:themeFillShade="F2"/>
            <w:vAlign w:val="center"/>
            <w:hideMark/>
          </w:tcPr>
          <w:p w14:paraId="1AA7E109" w14:textId="77777777" w:rsidR="004535DD" w:rsidRPr="004F13EE" w:rsidRDefault="004535DD" w:rsidP="004F13EE">
            <w:pPr>
              <w:ind w:firstLineChars="100" w:firstLine="18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tranodal</w:t>
            </w:r>
            <w:proofErr w:type="spellEnd"/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ites</w:t>
            </w: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&gt;</w:t>
            </w: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00" w:type="dxa"/>
            <w:shd w:val="clear" w:color="auto" w:fill="F2F2F2" w:themeFill="background1" w:themeFillShade="F2"/>
            <w:noWrap/>
            <w:vAlign w:val="center"/>
            <w:hideMark/>
          </w:tcPr>
          <w:p w14:paraId="3570CAF2" w14:textId="77777777" w:rsidR="004535DD" w:rsidRPr="004F13EE" w:rsidRDefault="004535DD" w:rsidP="004F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/19 (10.5%)</w:t>
            </w:r>
          </w:p>
        </w:tc>
        <w:tc>
          <w:tcPr>
            <w:tcW w:w="1609" w:type="dxa"/>
            <w:shd w:val="clear" w:color="auto" w:fill="F2F2F2" w:themeFill="background1" w:themeFillShade="F2"/>
            <w:noWrap/>
            <w:vAlign w:val="center"/>
            <w:hideMark/>
          </w:tcPr>
          <w:p w14:paraId="432673FD" w14:textId="77777777" w:rsidR="004535DD" w:rsidRPr="004F13EE" w:rsidRDefault="004535DD" w:rsidP="004F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/63 (19%)</w:t>
            </w:r>
          </w:p>
        </w:tc>
        <w:tc>
          <w:tcPr>
            <w:tcW w:w="1054" w:type="dxa"/>
            <w:shd w:val="clear" w:color="auto" w:fill="F2F2F2" w:themeFill="background1" w:themeFillShade="F2"/>
            <w:noWrap/>
            <w:vAlign w:val="center"/>
            <w:hideMark/>
          </w:tcPr>
          <w:p w14:paraId="353C9517" w14:textId="77777777" w:rsidR="004535DD" w:rsidRPr="004F13EE" w:rsidRDefault="004535DD" w:rsidP="004F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94" w:type="dxa"/>
            <w:shd w:val="clear" w:color="auto" w:fill="F2F2F2" w:themeFill="background1" w:themeFillShade="F2"/>
            <w:noWrap/>
            <w:vAlign w:val="center"/>
            <w:hideMark/>
          </w:tcPr>
          <w:p w14:paraId="70306792" w14:textId="77777777" w:rsidR="004535DD" w:rsidRPr="004F13EE" w:rsidRDefault="004535DD" w:rsidP="004F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/4 (0%)</w:t>
            </w:r>
          </w:p>
        </w:tc>
        <w:tc>
          <w:tcPr>
            <w:tcW w:w="1790" w:type="dxa"/>
            <w:shd w:val="clear" w:color="auto" w:fill="F2F2F2" w:themeFill="background1" w:themeFillShade="F2"/>
            <w:noWrap/>
            <w:vAlign w:val="center"/>
            <w:hideMark/>
          </w:tcPr>
          <w:p w14:paraId="0C02528A" w14:textId="77777777" w:rsidR="004535DD" w:rsidRPr="004F13EE" w:rsidRDefault="004535DD" w:rsidP="004F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/23 (17.4%)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center"/>
            <w:hideMark/>
          </w:tcPr>
          <w:p w14:paraId="50252D68" w14:textId="77777777" w:rsidR="004535DD" w:rsidRPr="004F13EE" w:rsidRDefault="004535DD" w:rsidP="004F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94" w:type="dxa"/>
            <w:shd w:val="clear" w:color="auto" w:fill="F2F2F2" w:themeFill="background1" w:themeFillShade="F2"/>
            <w:noWrap/>
            <w:vAlign w:val="center"/>
            <w:hideMark/>
          </w:tcPr>
          <w:p w14:paraId="3D4BCE3E" w14:textId="77777777" w:rsidR="004535DD" w:rsidRPr="004F13EE" w:rsidRDefault="004535DD" w:rsidP="004F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/15 (13%)</w:t>
            </w:r>
          </w:p>
        </w:tc>
        <w:tc>
          <w:tcPr>
            <w:tcW w:w="1494" w:type="dxa"/>
            <w:shd w:val="clear" w:color="auto" w:fill="F2F2F2" w:themeFill="background1" w:themeFillShade="F2"/>
            <w:noWrap/>
            <w:vAlign w:val="center"/>
            <w:hideMark/>
          </w:tcPr>
          <w:p w14:paraId="2033E3BD" w14:textId="77777777" w:rsidR="004535DD" w:rsidRPr="004F13EE" w:rsidRDefault="004535DD" w:rsidP="004F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/40 (20%)</w:t>
            </w:r>
          </w:p>
        </w:tc>
        <w:tc>
          <w:tcPr>
            <w:tcW w:w="1054" w:type="dxa"/>
            <w:shd w:val="clear" w:color="auto" w:fill="F2F2F2" w:themeFill="background1" w:themeFillShade="F2"/>
            <w:noWrap/>
            <w:vAlign w:val="center"/>
            <w:hideMark/>
          </w:tcPr>
          <w:p w14:paraId="01B47A84" w14:textId="77777777" w:rsidR="004535DD" w:rsidRPr="004F13EE" w:rsidRDefault="004535DD" w:rsidP="004F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4F13EE" w:rsidRPr="004F13EE" w14:paraId="0E599645" w14:textId="77777777" w:rsidTr="004F13EE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vAlign w:val="center"/>
            <w:hideMark/>
          </w:tcPr>
          <w:p w14:paraId="656A2A2E" w14:textId="77777777" w:rsidR="004535DD" w:rsidRPr="004F13EE" w:rsidRDefault="004535DD" w:rsidP="004F13EE">
            <w:pPr>
              <w:ind w:firstLineChars="100" w:firstLine="18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PI&gt;2</w:t>
            </w:r>
          </w:p>
        </w:tc>
        <w:tc>
          <w:tcPr>
            <w:tcW w:w="1600" w:type="dxa"/>
            <w:noWrap/>
            <w:vAlign w:val="center"/>
            <w:hideMark/>
          </w:tcPr>
          <w:p w14:paraId="34E1252E" w14:textId="77777777" w:rsidR="004535DD" w:rsidRPr="004F13EE" w:rsidRDefault="004535DD" w:rsidP="004F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/19 (47.3%)</w:t>
            </w:r>
          </w:p>
        </w:tc>
        <w:tc>
          <w:tcPr>
            <w:tcW w:w="1609" w:type="dxa"/>
            <w:noWrap/>
            <w:vAlign w:val="center"/>
            <w:hideMark/>
          </w:tcPr>
          <w:p w14:paraId="3C5C37A5" w14:textId="77777777" w:rsidR="004535DD" w:rsidRPr="004F13EE" w:rsidRDefault="004535DD" w:rsidP="004F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/63 (28.5%)</w:t>
            </w:r>
          </w:p>
        </w:tc>
        <w:tc>
          <w:tcPr>
            <w:tcW w:w="1054" w:type="dxa"/>
            <w:noWrap/>
            <w:vAlign w:val="center"/>
            <w:hideMark/>
          </w:tcPr>
          <w:p w14:paraId="38CF77EE" w14:textId="77777777" w:rsidR="004535DD" w:rsidRPr="004F13EE" w:rsidRDefault="004535DD" w:rsidP="004F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94" w:type="dxa"/>
            <w:noWrap/>
            <w:vAlign w:val="center"/>
            <w:hideMark/>
          </w:tcPr>
          <w:p w14:paraId="0A38A7C7" w14:textId="77777777" w:rsidR="004535DD" w:rsidRPr="004F13EE" w:rsidRDefault="004535DD" w:rsidP="004F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/4 (25%)</w:t>
            </w:r>
          </w:p>
        </w:tc>
        <w:tc>
          <w:tcPr>
            <w:tcW w:w="1790" w:type="dxa"/>
            <w:noWrap/>
            <w:vAlign w:val="center"/>
            <w:hideMark/>
          </w:tcPr>
          <w:p w14:paraId="3A892741" w14:textId="77777777" w:rsidR="004535DD" w:rsidRPr="004F13EE" w:rsidRDefault="004535DD" w:rsidP="004F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/23 (17.4%)</w:t>
            </w:r>
          </w:p>
        </w:tc>
        <w:tc>
          <w:tcPr>
            <w:tcW w:w="900" w:type="dxa"/>
            <w:noWrap/>
            <w:vAlign w:val="center"/>
            <w:hideMark/>
          </w:tcPr>
          <w:p w14:paraId="3AB3B7AA" w14:textId="77777777" w:rsidR="004535DD" w:rsidRPr="004F13EE" w:rsidRDefault="004535DD" w:rsidP="004F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94" w:type="dxa"/>
            <w:noWrap/>
            <w:vAlign w:val="center"/>
            <w:hideMark/>
          </w:tcPr>
          <w:p w14:paraId="1B99C070" w14:textId="77777777" w:rsidR="004535DD" w:rsidRPr="004F13EE" w:rsidRDefault="004535DD" w:rsidP="004F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/15 (55.3%)</w:t>
            </w:r>
          </w:p>
        </w:tc>
        <w:tc>
          <w:tcPr>
            <w:tcW w:w="1494" w:type="dxa"/>
            <w:noWrap/>
            <w:vAlign w:val="center"/>
            <w:hideMark/>
          </w:tcPr>
          <w:p w14:paraId="74784DB2" w14:textId="77777777" w:rsidR="004535DD" w:rsidRPr="004F13EE" w:rsidRDefault="004535DD" w:rsidP="004F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/40 (35%)</w:t>
            </w:r>
          </w:p>
        </w:tc>
        <w:tc>
          <w:tcPr>
            <w:tcW w:w="1054" w:type="dxa"/>
            <w:noWrap/>
            <w:vAlign w:val="center"/>
            <w:hideMark/>
          </w:tcPr>
          <w:p w14:paraId="46498AAB" w14:textId="77777777" w:rsidR="004535DD" w:rsidRPr="004F13EE" w:rsidRDefault="004535DD" w:rsidP="004F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4F13EE" w:rsidRPr="004F13EE" w14:paraId="19F478FA" w14:textId="77777777" w:rsidTr="00E31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shd w:val="clear" w:color="auto" w:fill="F2F2F2" w:themeFill="background1" w:themeFillShade="F2"/>
            <w:vAlign w:val="center"/>
            <w:hideMark/>
          </w:tcPr>
          <w:p w14:paraId="1DE687DF" w14:textId="77777777" w:rsidR="004535DD" w:rsidRPr="004F13EE" w:rsidRDefault="004535DD" w:rsidP="004F13EE">
            <w:pPr>
              <w:ind w:firstLineChars="100" w:firstLine="18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C</w:t>
            </w: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&gt;</w:t>
            </w: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%</w:t>
            </w:r>
          </w:p>
        </w:tc>
        <w:tc>
          <w:tcPr>
            <w:tcW w:w="1600" w:type="dxa"/>
            <w:shd w:val="clear" w:color="auto" w:fill="F2F2F2" w:themeFill="background1" w:themeFillShade="F2"/>
            <w:noWrap/>
            <w:vAlign w:val="center"/>
            <w:hideMark/>
          </w:tcPr>
          <w:p w14:paraId="2FF72F55" w14:textId="77777777" w:rsidR="004535DD" w:rsidRPr="004F13EE" w:rsidRDefault="004535DD" w:rsidP="004F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/19 (36.8%)</w:t>
            </w:r>
          </w:p>
        </w:tc>
        <w:tc>
          <w:tcPr>
            <w:tcW w:w="1609" w:type="dxa"/>
            <w:shd w:val="clear" w:color="auto" w:fill="F2F2F2" w:themeFill="background1" w:themeFillShade="F2"/>
            <w:noWrap/>
            <w:vAlign w:val="center"/>
            <w:hideMark/>
          </w:tcPr>
          <w:p w14:paraId="38DFA7FF" w14:textId="77777777" w:rsidR="004535DD" w:rsidRPr="004F13EE" w:rsidRDefault="004535DD" w:rsidP="004F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/63 (38%)</w:t>
            </w:r>
          </w:p>
        </w:tc>
        <w:tc>
          <w:tcPr>
            <w:tcW w:w="1054" w:type="dxa"/>
            <w:shd w:val="clear" w:color="auto" w:fill="F2F2F2" w:themeFill="background1" w:themeFillShade="F2"/>
            <w:noWrap/>
            <w:vAlign w:val="center"/>
            <w:hideMark/>
          </w:tcPr>
          <w:p w14:paraId="773CAC7D" w14:textId="77777777" w:rsidR="004535DD" w:rsidRPr="004F13EE" w:rsidRDefault="004535DD" w:rsidP="004F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94" w:type="dxa"/>
            <w:shd w:val="clear" w:color="auto" w:fill="F2F2F2" w:themeFill="background1" w:themeFillShade="F2"/>
            <w:noWrap/>
            <w:vAlign w:val="center"/>
            <w:hideMark/>
          </w:tcPr>
          <w:p w14:paraId="6DB222DB" w14:textId="77777777" w:rsidR="004535DD" w:rsidRPr="004F13EE" w:rsidRDefault="004535DD" w:rsidP="004F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/4 (50%)</w:t>
            </w:r>
          </w:p>
        </w:tc>
        <w:tc>
          <w:tcPr>
            <w:tcW w:w="1790" w:type="dxa"/>
            <w:shd w:val="clear" w:color="auto" w:fill="F2F2F2" w:themeFill="background1" w:themeFillShade="F2"/>
            <w:noWrap/>
            <w:vAlign w:val="center"/>
            <w:hideMark/>
          </w:tcPr>
          <w:p w14:paraId="65F017AE" w14:textId="77777777" w:rsidR="004535DD" w:rsidRPr="004F13EE" w:rsidRDefault="004535DD" w:rsidP="004F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/23 (52.1%)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center"/>
            <w:hideMark/>
          </w:tcPr>
          <w:p w14:paraId="46C94C3F" w14:textId="77777777" w:rsidR="004535DD" w:rsidRPr="004F13EE" w:rsidRDefault="004535DD" w:rsidP="004F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94" w:type="dxa"/>
            <w:shd w:val="clear" w:color="auto" w:fill="F2F2F2" w:themeFill="background1" w:themeFillShade="F2"/>
            <w:noWrap/>
            <w:vAlign w:val="center"/>
            <w:hideMark/>
          </w:tcPr>
          <w:p w14:paraId="337EE527" w14:textId="77777777" w:rsidR="004535DD" w:rsidRPr="004F13EE" w:rsidRDefault="004535DD" w:rsidP="004F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/15 (33.3%)</w:t>
            </w:r>
          </w:p>
        </w:tc>
        <w:tc>
          <w:tcPr>
            <w:tcW w:w="1494" w:type="dxa"/>
            <w:shd w:val="clear" w:color="auto" w:fill="F2F2F2" w:themeFill="background1" w:themeFillShade="F2"/>
            <w:noWrap/>
            <w:vAlign w:val="center"/>
            <w:hideMark/>
          </w:tcPr>
          <w:p w14:paraId="2629E1F6" w14:textId="77777777" w:rsidR="004535DD" w:rsidRPr="004F13EE" w:rsidRDefault="004535DD" w:rsidP="004F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/40 (30%)</w:t>
            </w:r>
          </w:p>
        </w:tc>
        <w:tc>
          <w:tcPr>
            <w:tcW w:w="1054" w:type="dxa"/>
            <w:shd w:val="clear" w:color="auto" w:fill="F2F2F2" w:themeFill="background1" w:themeFillShade="F2"/>
            <w:noWrap/>
            <w:vAlign w:val="center"/>
            <w:hideMark/>
          </w:tcPr>
          <w:p w14:paraId="2FCE5736" w14:textId="77777777" w:rsidR="004535DD" w:rsidRPr="004F13EE" w:rsidRDefault="004535DD" w:rsidP="004F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4F13EE" w:rsidRPr="004F13EE" w14:paraId="13CAE8C6" w14:textId="77777777" w:rsidTr="004F13EE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vAlign w:val="center"/>
            <w:hideMark/>
          </w:tcPr>
          <w:p w14:paraId="52D1D7CD" w14:textId="77777777" w:rsidR="004535DD" w:rsidRPr="004F13EE" w:rsidRDefault="004535DD" w:rsidP="004F13EE">
            <w:pPr>
              <w:ind w:firstLineChars="100" w:firstLine="18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CL2</w:t>
            </w: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&gt;</w:t>
            </w: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%</w:t>
            </w:r>
          </w:p>
        </w:tc>
        <w:tc>
          <w:tcPr>
            <w:tcW w:w="1600" w:type="dxa"/>
            <w:noWrap/>
            <w:vAlign w:val="center"/>
            <w:hideMark/>
          </w:tcPr>
          <w:p w14:paraId="5750AA2A" w14:textId="77777777" w:rsidR="004535DD" w:rsidRPr="004F13EE" w:rsidRDefault="004535DD" w:rsidP="004F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/19 (47.3%)</w:t>
            </w:r>
          </w:p>
        </w:tc>
        <w:tc>
          <w:tcPr>
            <w:tcW w:w="1609" w:type="dxa"/>
            <w:noWrap/>
            <w:vAlign w:val="center"/>
            <w:hideMark/>
          </w:tcPr>
          <w:p w14:paraId="4C9CED2A" w14:textId="77777777" w:rsidR="004535DD" w:rsidRPr="004F13EE" w:rsidRDefault="004535DD" w:rsidP="004F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/63 (55.5%)</w:t>
            </w:r>
          </w:p>
        </w:tc>
        <w:tc>
          <w:tcPr>
            <w:tcW w:w="1054" w:type="dxa"/>
            <w:noWrap/>
            <w:vAlign w:val="center"/>
            <w:hideMark/>
          </w:tcPr>
          <w:p w14:paraId="3B435147" w14:textId="77777777" w:rsidR="004535DD" w:rsidRPr="004F13EE" w:rsidRDefault="004535DD" w:rsidP="004F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94" w:type="dxa"/>
            <w:noWrap/>
            <w:vAlign w:val="center"/>
            <w:hideMark/>
          </w:tcPr>
          <w:p w14:paraId="2091F5A6" w14:textId="77777777" w:rsidR="004535DD" w:rsidRPr="004F13EE" w:rsidRDefault="004535DD" w:rsidP="004F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/4 (75%)</w:t>
            </w:r>
          </w:p>
        </w:tc>
        <w:tc>
          <w:tcPr>
            <w:tcW w:w="1790" w:type="dxa"/>
            <w:noWrap/>
            <w:vAlign w:val="center"/>
            <w:hideMark/>
          </w:tcPr>
          <w:p w14:paraId="1A89A784" w14:textId="77777777" w:rsidR="004535DD" w:rsidRPr="004F13EE" w:rsidRDefault="004535DD" w:rsidP="004F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/23 (65.2%)</w:t>
            </w:r>
          </w:p>
        </w:tc>
        <w:tc>
          <w:tcPr>
            <w:tcW w:w="900" w:type="dxa"/>
            <w:noWrap/>
            <w:vAlign w:val="center"/>
            <w:hideMark/>
          </w:tcPr>
          <w:p w14:paraId="2DEC2E00" w14:textId="77777777" w:rsidR="004535DD" w:rsidRPr="004F13EE" w:rsidRDefault="004535DD" w:rsidP="004F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94" w:type="dxa"/>
            <w:noWrap/>
            <w:vAlign w:val="center"/>
            <w:hideMark/>
          </w:tcPr>
          <w:p w14:paraId="58AD6E92" w14:textId="77777777" w:rsidR="004535DD" w:rsidRPr="004F13EE" w:rsidRDefault="004535DD" w:rsidP="004F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/15 (40%)</w:t>
            </w:r>
          </w:p>
        </w:tc>
        <w:tc>
          <w:tcPr>
            <w:tcW w:w="1494" w:type="dxa"/>
            <w:noWrap/>
            <w:vAlign w:val="center"/>
            <w:hideMark/>
          </w:tcPr>
          <w:p w14:paraId="1077B634" w14:textId="77777777" w:rsidR="004535DD" w:rsidRPr="004F13EE" w:rsidRDefault="004535DD" w:rsidP="004F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/40 (50%)</w:t>
            </w:r>
          </w:p>
        </w:tc>
        <w:tc>
          <w:tcPr>
            <w:tcW w:w="1054" w:type="dxa"/>
            <w:noWrap/>
            <w:vAlign w:val="center"/>
            <w:hideMark/>
          </w:tcPr>
          <w:p w14:paraId="5B95903A" w14:textId="77777777" w:rsidR="004535DD" w:rsidRPr="004F13EE" w:rsidRDefault="004535DD" w:rsidP="004F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4F13EE" w:rsidRPr="004F13EE" w14:paraId="71C1C454" w14:textId="77777777" w:rsidTr="00E31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shd w:val="clear" w:color="auto" w:fill="F2F2F2" w:themeFill="background1" w:themeFillShade="F2"/>
            <w:vAlign w:val="center"/>
            <w:hideMark/>
          </w:tcPr>
          <w:p w14:paraId="6A50B664" w14:textId="77777777" w:rsidR="004535DD" w:rsidRPr="004F13EE" w:rsidRDefault="004535DD" w:rsidP="004F13EE">
            <w:pPr>
              <w:ind w:firstLineChars="100" w:firstLine="18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uble expressor</w:t>
            </w:r>
          </w:p>
        </w:tc>
        <w:tc>
          <w:tcPr>
            <w:tcW w:w="1600" w:type="dxa"/>
            <w:shd w:val="clear" w:color="auto" w:fill="F2F2F2" w:themeFill="background1" w:themeFillShade="F2"/>
            <w:noWrap/>
            <w:vAlign w:val="center"/>
            <w:hideMark/>
          </w:tcPr>
          <w:p w14:paraId="3571F897" w14:textId="77777777" w:rsidR="004535DD" w:rsidRPr="004F13EE" w:rsidRDefault="004535DD" w:rsidP="004F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/19 (15.8%)</w:t>
            </w:r>
          </w:p>
        </w:tc>
        <w:tc>
          <w:tcPr>
            <w:tcW w:w="1609" w:type="dxa"/>
            <w:shd w:val="clear" w:color="auto" w:fill="F2F2F2" w:themeFill="background1" w:themeFillShade="F2"/>
            <w:noWrap/>
            <w:vAlign w:val="center"/>
            <w:hideMark/>
          </w:tcPr>
          <w:p w14:paraId="705A7FA9" w14:textId="77777777" w:rsidR="004535DD" w:rsidRPr="004F13EE" w:rsidRDefault="004535DD" w:rsidP="004F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/63 (27%)</w:t>
            </w:r>
          </w:p>
        </w:tc>
        <w:tc>
          <w:tcPr>
            <w:tcW w:w="1054" w:type="dxa"/>
            <w:shd w:val="clear" w:color="auto" w:fill="F2F2F2" w:themeFill="background1" w:themeFillShade="F2"/>
            <w:noWrap/>
            <w:vAlign w:val="center"/>
            <w:hideMark/>
          </w:tcPr>
          <w:p w14:paraId="5AE0692F" w14:textId="77777777" w:rsidR="004535DD" w:rsidRPr="004F13EE" w:rsidRDefault="004535DD" w:rsidP="004F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94" w:type="dxa"/>
            <w:shd w:val="clear" w:color="auto" w:fill="F2F2F2" w:themeFill="background1" w:themeFillShade="F2"/>
            <w:noWrap/>
            <w:vAlign w:val="center"/>
            <w:hideMark/>
          </w:tcPr>
          <w:p w14:paraId="6E301467" w14:textId="77777777" w:rsidR="004535DD" w:rsidRPr="004F13EE" w:rsidRDefault="004535DD" w:rsidP="004F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/4 (25%)</w:t>
            </w:r>
          </w:p>
        </w:tc>
        <w:tc>
          <w:tcPr>
            <w:tcW w:w="1790" w:type="dxa"/>
            <w:shd w:val="clear" w:color="auto" w:fill="F2F2F2" w:themeFill="background1" w:themeFillShade="F2"/>
            <w:noWrap/>
            <w:vAlign w:val="center"/>
            <w:hideMark/>
          </w:tcPr>
          <w:p w14:paraId="458B9593" w14:textId="77777777" w:rsidR="004535DD" w:rsidRPr="004F13EE" w:rsidRDefault="004535DD" w:rsidP="004F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/23 (21.7%)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center"/>
            <w:hideMark/>
          </w:tcPr>
          <w:p w14:paraId="16F60072" w14:textId="77777777" w:rsidR="004535DD" w:rsidRPr="004F13EE" w:rsidRDefault="004535DD" w:rsidP="004F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94" w:type="dxa"/>
            <w:shd w:val="clear" w:color="auto" w:fill="F2F2F2" w:themeFill="background1" w:themeFillShade="F2"/>
            <w:noWrap/>
            <w:vAlign w:val="center"/>
            <w:hideMark/>
          </w:tcPr>
          <w:p w14:paraId="767BD94C" w14:textId="77777777" w:rsidR="004535DD" w:rsidRPr="004F13EE" w:rsidRDefault="004535DD" w:rsidP="004F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/15 (13.3%)</w:t>
            </w:r>
          </w:p>
        </w:tc>
        <w:tc>
          <w:tcPr>
            <w:tcW w:w="1494" w:type="dxa"/>
            <w:shd w:val="clear" w:color="auto" w:fill="F2F2F2" w:themeFill="background1" w:themeFillShade="F2"/>
            <w:noWrap/>
            <w:vAlign w:val="center"/>
            <w:hideMark/>
          </w:tcPr>
          <w:p w14:paraId="084C282E" w14:textId="77777777" w:rsidR="004535DD" w:rsidRPr="004F13EE" w:rsidRDefault="004535DD" w:rsidP="004F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/40 (30%)</w:t>
            </w:r>
          </w:p>
        </w:tc>
        <w:tc>
          <w:tcPr>
            <w:tcW w:w="1054" w:type="dxa"/>
            <w:shd w:val="clear" w:color="auto" w:fill="F2F2F2" w:themeFill="background1" w:themeFillShade="F2"/>
            <w:noWrap/>
            <w:vAlign w:val="center"/>
            <w:hideMark/>
          </w:tcPr>
          <w:p w14:paraId="6CAE3204" w14:textId="77777777" w:rsidR="004535DD" w:rsidRPr="004F13EE" w:rsidRDefault="004535DD" w:rsidP="004F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4F13EE" w:rsidRPr="004F13EE" w14:paraId="183CFAF7" w14:textId="77777777" w:rsidTr="004F13EE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vAlign w:val="center"/>
            <w:hideMark/>
          </w:tcPr>
          <w:p w14:paraId="3195B48A" w14:textId="77777777" w:rsidR="004535DD" w:rsidRPr="004F13EE" w:rsidRDefault="004535DD" w:rsidP="004F13EE">
            <w:pPr>
              <w:ind w:firstLineChars="100" w:firstLine="18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C-DLBCL</w:t>
            </w:r>
          </w:p>
        </w:tc>
        <w:tc>
          <w:tcPr>
            <w:tcW w:w="1600" w:type="dxa"/>
            <w:noWrap/>
            <w:vAlign w:val="center"/>
            <w:hideMark/>
          </w:tcPr>
          <w:p w14:paraId="573BECDF" w14:textId="77777777" w:rsidR="004535DD" w:rsidRPr="004F13EE" w:rsidRDefault="004535DD" w:rsidP="004F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/18 (44.5%)</w:t>
            </w:r>
          </w:p>
        </w:tc>
        <w:tc>
          <w:tcPr>
            <w:tcW w:w="1609" w:type="dxa"/>
            <w:noWrap/>
            <w:vAlign w:val="center"/>
            <w:hideMark/>
          </w:tcPr>
          <w:p w14:paraId="30FAFF94" w14:textId="77777777" w:rsidR="004535DD" w:rsidRPr="004F13EE" w:rsidRDefault="004535DD" w:rsidP="004F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/47 (66%)</w:t>
            </w:r>
          </w:p>
        </w:tc>
        <w:tc>
          <w:tcPr>
            <w:tcW w:w="1054" w:type="dxa"/>
            <w:noWrap/>
            <w:vAlign w:val="center"/>
            <w:hideMark/>
          </w:tcPr>
          <w:p w14:paraId="282B9F11" w14:textId="77777777" w:rsidR="004535DD" w:rsidRPr="004F13EE" w:rsidRDefault="004535DD" w:rsidP="004F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94" w:type="dxa"/>
            <w:noWrap/>
            <w:vAlign w:val="center"/>
            <w:hideMark/>
          </w:tcPr>
          <w:p w14:paraId="2C8221E6" w14:textId="77777777" w:rsidR="004535DD" w:rsidRPr="004F13EE" w:rsidRDefault="004535DD" w:rsidP="004F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/4 (50%)</w:t>
            </w:r>
          </w:p>
        </w:tc>
        <w:tc>
          <w:tcPr>
            <w:tcW w:w="1790" w:type="dxa"/>
            <w:noWrap/>
            <w:vAlign w:val="center"/>
            <w:hideMark/>
          </w:tcPr>
          <w:p w14:paraId="175B3C6A" w14:textId="77777777" w:rsidR="004535DD" w:rsidRPr="004F13EE" w:rsidRDefault="004535DD" w:rsidP="004F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/19 (47.3%)</w:t>
            </w:r>
          </w:p>
        </w:tc>
        <w:tc>
          <w:tcPr>
            <w:tcW w:w="900" w:type="dxa"/>
            <w:noWrap/>
            <w:vAlign w:val="center"/>
            <w:hideMark/>
          </w:tcPr>
          <w:p w14:paraId="22296967" w14:textId="77777777" w:rsidR="004535DD" w:rsidRPr="004F13EE" w:rsidRDefault="004535DD" w:rsidP="004F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94" w:type="dxa"/>
            <w:noWrap/>
            <w:vAlign w:val="center"/>
            <w:hideMark/>
          </w:tcPr>
          <w:p w14:paraId="29BD656B" w14:textId="77777777" w:rsidR="004535DD" w:rsidRPr="004F13EE" w:rsidRDefault="004535DD" w:rsidP="004F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/14 (42.8%)</w:t>
            </w:r>
          </w:p>
        </w:tc>
        <w:tc>
          <w:tcPr>
            <w:tcW w:w="1494" w:type="dxa"/>
            <w:noWrap/>
            <w:vAlign w:val="center"/>
            <w:hideMark/>
          </w:tcPr>
          <w:p w14:paraId="61E87AE8" w14:textId="77777777" w:rsidR="004535DD" w:rsidRPr="004F13EE" w:rsidRDefault="004535DD" w:rsidP="004F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/28 (78%)</w:t>
            </w:r>
          </w:p>
        </w:tc>
        <w:tc>
          <w:tcPr>
            <w:tcW w:w="1054" w:type="dxa"/>
            <w:noWrap/>
            <w:vAlign w:val="center"/>
            <w:hideMark/>
          </w:tcPr>
          <w:p w14:paraId="2EC00999" w14:textId="77777777" w:rsidR="004535DD" w:rsidRPr="004F13EE" w:rsidRDefault="004535DD" w:rsidP="004F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4F13EE" w:rsidRPr="004F13EE" w14:paraId="27F70CB4" w14:textId="77777777" w:rsidTr="00E31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6749B09" w14:textId="77777777" w:rsidR="004535DD" w:rsidRPr="004F13EE" w:rsidRDefault="004535DD" w:rsidP="004F13EE">
            <w:pPr>
              <w:ind w:firstLineChars="100" w:firstLine="18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-67 high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6CA925" w14:textId="77777777" w:rsidR="004535DD" w:rsidRPr="004F13EE" w:rsidRDefault="004535DD" w:rsidP="004F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/18 (66.5%)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A1DA77" w14:textId="77777777" w:rsidR="004535DD" w:rsidRPr="004F13EE" w:rsidRDefault="004535DD" w:rsidP="004F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/53 (54.1%)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46E1F8" w14:textId="77777777" w:rsidR="004535DD" w:rsidRPr="004F13EE" w:rsidRDefault="004535DD" w:rsidP="004F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57BFA9" w14:textId="77777777" w:rsidR="004535DD" w:rsidRPr="004F13EE" w:rsidRDefault="004535DD" w:rsidP="004F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/4 (25%)</w:t>
            </w:r>
          </w:p>
        </w:tc>
        <w:tc>
          <w:tcPr>
            <w:tcW w:w="179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6084B3" w14:textId="77777777" w:rsidR="004535DD" w:rsidRPr="004F13EE" w:rsidRDefault="004535DD" w:rsidP="004F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/21 (52%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CF7362" w14:textId="77777777" w:rsidR="004535DD" w:rsidRPr="004F13EE" w:rsidRDefault="004535DD" w:rsidP="004F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8A64D2" w14:textId="77777777" w:rsidR="004535DD" w:rsidRPr="004F13EE" w:rsidRDefault="004535DD" w:rsidP="004F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/14 (78%)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4AAD8C" w14:textId="77777777" w:rsidR="004535DD" w:rsidRPr="004F13EE" w:rsidRDefault="004535DD" w:rsidP="004F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/32 (72%)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F0A502" w14:textId="77777777" w:rsidR="004535DD" w:rsidRPr="004F13EE" w:rsidRDefault="004535DD" w:rsidP="004F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3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</w:tbl>
    <w:p w14:paraId="4BAF1A19" w14:textId="77777777" w:rsidR="00CA6663" w:rsidRPr="00CA6663" w:rsidRDefault="00CA6663">
      <w:pPr>
        <w:rPr>
          <w:b/>
        </w:rPr>
      </w:pPr>
    </w:p>
    <w:sectPr w:rsidR="00CA6663" w:rsidRPr="00CA6663" w:rsidSect="00CA6663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6663"/>
    <w:rsid w:val="002808ED"/>
    <w:rsid w:val="004535DD"/>
    <w:rsid w:val="004F13EE"/>
    <w:rsid w:val="005C224B"/>
    <w:rsid w:val="006C72CB"/>
    <w:rsid w:val="00886C21"/>
    <w:rsid w:val="009C38C7"/>
    <w:rsid w:val="00C976AD"/>
    <w:rsid w:val="00CA6663"/>
    <w:rsid w:val="00D41C64"/>
    <w:rsid w:val="00E31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B38C0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66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dTable2">
    <w:name w:val="Grid Table 2"/>
    <w:basedOn w:val="TableNormal"/>
    <w:uiPriority w:val="47"/>
    <w:rsid w:val="004F13EE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739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1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5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18</Words>
  <Characters>1245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TSI</Company>
  <LinksUpToDate>false</LinksUpToDate>
  <CharactersWithSpaces>1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Maura</dc:creator>
  <cp:keywords/>
  <dc:description/>
  <cp:lastModifiedBy>Microsoft Office User</cp:lastModifiedBy>
  <cp:revision>6</cp:revision>
  <dcterms:created xsi:type="dcterms:W3CDTF">2016-02-02T10:17:00Z</dcterms:created>
  <dcterms:modified xsi:type="dcterms:W3CDTF">2016-05-26T18:31:00Z</dcterms:modified>
</cp:coreProperties>
</file>